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360"/>
        <w:tblW w:w="1140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960"/>
        <w:gridCol w:w="960"/>
        <w:gridCol w:w="960"/>
        <w:gridCol w:w="960"/>
        <w:gridCol w:w="936"/>
        <w:gridCol w:w="984"/>
        <w:gridCol w:w="960"/>
        <w:gridCol w:w="960"/>
        <w:gridCol w:w="960"/>
        <w:gridCol w:w="960"/>
      </w:tblGrid>
      <w:tr w:rsidR="003E6EDA" w:rsidRPr="003E6EDA" w14:paraId="12BA487C" w14:textId="77777777" w:rsidTr="003E6EDA">
        <w:trPr>
          <w:trHeight w:val="312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282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8AB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051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0EB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582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3E6EDA" w:rsidRPr="003E6EDA" w14:paraId="430B95A1" w14:textId="77777777" w:rsidTr="003E6EDA">
        <w:trPr>
          <w:trHeight w:val="276"/>
        </w:trPr>
        <w:tc>
          <w:tcPr>
            <w:tcW w:w="1800" w:type="dxa"/>
            <w:vMerge/>
            <w:vAlign w:val="center"/>
            <w:hideMark/>
          </w:tcPr>
          <w:p w14:paraId="0F7B6EE1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95933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FBA7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239C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E93F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8FC91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a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42361E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0E61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7D92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243B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CDD8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6EDA" w:rsidRPr="003E6EDA" w14:paraId="0817958A" w14:textId="77777777" w:rsidTr="003E6EDA">
        <w:trPr>
          <w:trHeight w:val="276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188E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</w:t>
            </w:r>
            <w:proofErr w:type="spellEnd"/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19           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DBF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B7E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CCB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499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463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2DB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5923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9DB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FF4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1EC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E6EDA" w:rsidRPr="003E6EDA" w14:paraId="0BFAC91A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D0744D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n 2019    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A650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3443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DD1E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B0493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B0B844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3DF2C0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9E3C2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37F0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D7C52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73FE2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3E6EDA" w:rsidRPr="003E6EDA" w14:paraId="2E5829CC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0191A2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dossi</w:t>
            </w:r>
            <w:proofErr w:type="spellEnd"/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21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CCD9D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8F11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64FF5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637D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2B99BD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59C1AF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32E73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9DEE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7FCD5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B5FD5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E6EDA" w:rsidRPr="003E6EDA" w14:paraId="530A66EF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485287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leason 2017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2A93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3325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03CC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7949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DBAAC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533C39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4AC7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914E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3497D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7385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E6EDA" w:rsidRPr="003E6EDA" w14:paraId="702A6656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1BB12B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rissen</w:t>
            </w:r>
            <w:proofErr w:type="spellEnd"/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8B05D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2AF4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B52A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E5697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3CAB5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386AD5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55A1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E231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3D63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D8E57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E6EDA" w:rsidRPr="003E6EDA" w14:paraId="35779025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A4DD11" w14:textId="77777777" w:rsidR="003E6EDA" w:rsidRPr="003E6EDA" w:rsidRDefault="003E6EDA" w:rsidP="003E6E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E6E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Kistler 2015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1975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7A6F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E359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9C69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D4F45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AF554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72EF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210C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A619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F63E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E6EDA" w:rsidRPr="003E6EDA" w14:paraId="50C54FB3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E1BA60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rishnan 2014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7D408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E2AF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353C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27B93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8B6E4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B1346C8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F3328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A70D5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7530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9F1FD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E6EDA" w:rsidRPr="003E6EDA" w14:paraId="2DEEEA05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8F693C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a</w:t>
            </w:r>
            <w:proofErr w:type="spellEnd"/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16     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4E927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16C82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CB44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D0E2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95448B5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176021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C4C35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46B2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F0E6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88CD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E6EDA" w:rsidRPr="003E6EDA" w14:paraId="0E58A2B1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948F38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kern w:val="0"/>
                <w:sz w:val="22"/>
              </w:rPr>
              <w:t>Meyer 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7232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D21ED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B844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F338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66956D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234DC1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CD08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880E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681D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050CD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E6EDA" w:rsidRPr="003E6EDA" w14:paraId="7CEDD34E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660816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arula 2020 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11F23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47853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8F69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91B88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7F202F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A69111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1FBF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B432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C6A6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B3B4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E6EDA" w:rsidRPr="003E6EDA" w14:paraId="02BCA572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D0403C" w14:textId="77777777" w:rsidR="003E6EDA" w:rsidRPr="003E6EDA" w:rsidRDefault="003E6EDA" w:rsidP="003E6E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E6E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el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D2307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5863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B523D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EA8A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619EFB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C0EAE9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C2ED7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DEE75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1DE3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5AF8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E6EDA" w:rsidRPr="003E6EDA" w14:paraId="4F32565F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23A523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zzonia</w:t>
            </w:r>
            <w:proofErr w:type="spellEnd"/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21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2F553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A582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5AD3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1C10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7C8464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93BCB02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7E9B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CD63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398B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63A9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E6EDA" w:rsidRPr="003E6EDA" w14:paraId="0FACDA55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285819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hen 2021   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88BE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BE812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2DB9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E527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70F9FB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D6DFCB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45018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1863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7534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2E6C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E6EDA" w:rsidRPr="003E6EDA" w14:paraId="049352E0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40A786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himizu 2021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7A5C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0BFD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CFD3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BEE58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D236FF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38C752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7727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F57D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A6CD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E266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3E6EDA" w:rsidRPr="003E6EDA" w14:paraId="734638A2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DF039D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kern w:val="0"/>
                <w:sz w:val="22"/>
              </w:rPr>
              <w:t>shin 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A664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21C7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9D77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AF35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B0598D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0C6045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258E5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945B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49FB3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F798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E6EDA" w:rsidRPr="003E6EDA" w14:paraId="3541B4A5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F7A412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orne 2021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E453F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33B49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6183D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CC942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FF1AE7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BDC0C7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94DB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71A88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19DF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5B5F2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E6EDA" w:rsidRPr="003E6EDA" w14:paraId="77CE8AA1" w14:textId="77777777" w:rsidTr="003E6EDA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BBEC78" w14:textId="77777777" w:rsidR="003E6EDA" w:rsidRPr="003E6EDA" w:rsidRDefault="003E6EDA" w:rsidP="003E6EDA">
            <w:pPr>
              <w:widowControl/>
              <w:jc w:val="left"/>
              <w:rPr>
                <w:rFonts w:ascii="Segoe UI" w:eastAsia="等线" w:hAnsi="Segoe UI" w:cs="Segoe UI"/>
                <w:color w:val="212121"/>
                <w:kern w:val="0"/>
                <w:sz w:val="20"/>
                <w:szCs w:val="20"/>
              </w:rPr>
            </w:pPr>
            <w:r w:rsidRPr="003E6EDA">
              <w:rPr>
                <w:rFonts w:ascii="Segoe UI" w:eastAsia="等线" w:hAnsi="Segoe UI" w:cs="Segoe UI"/>
                <w:color w:val="212121"/>
                <w:kern w:val="0"/>
                <w:sz w:val="20"/>
                <w:szCs w:val="20"/>
              </w:rPr>
              <w:t xml:space="preserve">Wilson 201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B78D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84B6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203E3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C084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6F5C24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D2B637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3506D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14608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871F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9723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E6EDA" w:rsidRPr="003E6EDA" w14:paraId="2A8B295E" w14:textId="77777777" w:rsidTr="003E6EDA">
        <w:trPr>
          <w:trHeight w:val="27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A9319B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inters 2018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0EF88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227A6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7CCD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B380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70C35A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6031BA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7B15B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B9692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C46D2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597B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E6EDA" w:rsidRPr="003E6EDA" w14:paraId="032337D6" w14:textId="77777777" w:rsidTr="003E6EDA">
        <w:trPr>
          <w:trHeight w:val="276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D0B8" w14:textId="77777777" w:rsidR="003E6EDA" w:rsidRPr="003E6EDA" w:rsidRDefault="003E6EDA" w:rsidP="003E6E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E6EDA">
              <w:rPr>
                <w:rFonts w:ascii="Times New Roman" w:eastAsia="等线" w:hAnsi="Times New Roman" w:cs="Times New Roman"/>
                <w:kern w:val="0"/>
                <w:sz w:val="22"/>
              </w:rPr>
              <w:t>zhu</w:t>
            </w:r>
            <w:proofErr w:type="spellEnd"/>
            <w:r w:rsidRPr="003E6ED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E6F4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FCC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30F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0837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098E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9C27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388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0510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051C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FC41" w14:textId="77777777" w:rsidR="003E6EDA" w:rsidRPr="003E6EDA" w:rsidRDefault="003E6EDA" w:rsidP="003E6E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6E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3786A2F2" w14:textId="19EFFE69" w:rsidR="00DC507F" w:rsidRPr="00034DEC" w:rsidRDefault="00964E4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34DEC">
        <w:rPr>
          <w:rFonts w:ascii="Times New Roman" w:hAnsi="Times New Roman" w:cs="Times New Roman"/>
          <w:b/>
          <w:bCs/>
          <w:sz w:val="24"/>
          <w:szCs w:val="28"/>
        </w:rPr>
        <w:t xml:space="preserve">Quality </w:t>
      </w:r>
      <w:r w:rsidRPr="00034DEC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034DEC">
        <w:rPr>
          <w:rFonts w:ascii="Times New Roman" w:hAnsi="Times New Roman" w:cs="Times New Roman"/>
          <w:b/>
          <w:bCs/>
          <w:sz w:val="24"/>
          <w:szCs w:val="28"/>
        </w:rPr>
        <w:t xml:space="preserve">ssessment of </w:t>
      </w:r>
      <w:r w:rsidRPr="00034DEC">
        <w:rPr>
          <w:rFonts w:ascii="Times New Roman" w:hAnsi="Times New Roman" w:cs="Times New Roman"/>
          <w:b/>
          <w:bCs/>
          <w:sz w:val="24"/>
          <w:szCs w:val="28"/>
        </w:rPr>
        <w:t>i</w:t>
      </w:r>
      <w:r w:rsidRPr="00034DEC">
        <w:rPr>
          <w:rFonts w:ascii="Times New Roman" w:hAnsi="Times New Roman" w:cs="Times New Roman"/>
          <w:b/>
          <w:bCs/>
          <w:sz w:val="24"/>
          <w:szCs w:val="28"/>
        </w:rPr>
        <w:t xml:space="preserve">ncluded </w:t>
      </w:r>
      <w:r w:rsidRPr="00034DEC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034DEC">
        <w:rPr>
          <w:rFonts w:ascii="Times New Roman" w:hAnsi="Times New Roman" w:cs="Times New Roman"/>
          <w:b/>
          <w:bCs/>
          <w:sz w:val="24"/>
          <w:szCs w:val="28"/>
        </w:rPr>
        <w:t xml:space="preserve">tudies by </w:t>
      </w:r>
      <w:r w:rsidRPr="00034DEC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Pr="00034DEC">
        <w:rPr>
          <w:rFonts w:ascii="Times New Roman" w:hAnsi="Times New Roman" w:cs="Times New Roman"/>
          <w:b/>
          <w:bCs/>
          <w:sz w:val="24"/>
          <w:szCs w:val="28"/>
        </w:rPr>
        <w:t>Newcastle–Ottawa Scale</w:t>
      </w:r>
    </w:p>
    <w:sectPr w:rsidR="00DC507F" w:rsidRPr="00034DEC" w:rsidSect="003E6ED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12296" w14:textId="77777777" w:rsidR="00625EDD" w:rsidRDefault="00625EDD" w:rsidP="003E6EDA">
      <w:r>
        <w:separator/>
      </w:r>
    </w:p>
  </w:endnote>
  <w:endnote w:type="continuationSeparator" w:id="0">
    <w:p w14:paraId="396702AF" w14:textId="77777777" w:rsidR="00625EDD" w:rsidRDefault="00625EDD" w:rsidP="003E6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011D7" w14:textId="77777777" w:rsidR="00625EDD" w:rsidRDefault="00625EDD" w:rsidP="003E6EDA">
      <w:r>
        <w:separator/>
      </w:r>
    </w:p>
  </w:footnote>
  <w:footnote w:type="continuationSeparator" w:id="0">
    <w:p w14:paraId="08DD7100" w14:textId="77777777" w:rsidR="00625EDD" w:rsidRDefault="00625EDD" w:rsidP="003E6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225"/>
    <w:rsid w:val="00034DEC"/>
    <w:rsid w:val="00252225"/>
    <w:rsid w:val="003B4E81"/>
    <w:rsid w:val="003E6EDA"/>
    <w:rsid w:val="00625EDD"/>
    <w:rsid w:val="00964E49"/>
    <w:rsid w:val="00DC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B4C7C"/>
  <w15:chartTrackingRefBased/>
  <w15:docId w15:val="{89A408E1-1C2F-41E6-B53D-CD118A910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E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E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4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炎</dc:creator>
  <cp:keywords/>
  <dc:description/>
  <cp:lastModifiedBy>马炎</cp:lastModifiedBy>
  <cp:revision>4</cp:revision>
  <dcterms:created xsi:type="dcterms:W3CDTF">2022-02-02T13:43:00Z</dcterms:created>
  <dcterms:modified xsi:type="dcterms:W3CDTF">2022-02-02T13:52:00Z</dcterms:modified>
</cp:coreProperties>
</file>